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E5E3B" w14:textId="031A3A27" w:rsidR="6E0FC5A1" w:rsidRDefault="6E0FC5A1" w:rsidP="18959BBD">
      <w:pPr>
        <w:jc w:val="center"/>
        <w:rPr>
          <w:rFonts w:cs="Times New Roman"/>
          <w:b/>
          <w:bCs/>
        </w:rPr>
      </w:pPr>
      <w:r w:rsidRPr="18959BBD">
        <w:rPr>
          <w:rFonts w:cs="Times New Roman"/>
          <w:b/>
          <w:bCs/>
        </w:rPr>
        <w:t>S3 Appendix</w:t>
      </w:r>
    </w:p>
    <w:p w14:paraId="42B86FD5" w14:textId="4F767774" w:rsidR="00C06F36" w:rsidRDefault="3BA26CFE" w:rsidP="0459EC8A">
      <w:pPr>
        <w:pStyle w:val="Heading1"/>
      </w:pPr>
      <w:r>
        <w:t xml:space="preserve">S3 Appendix. </w:t>
      </w:r>
      <w:r w:rsidR="00C06F36">
        <w:t>Figures for mediation analyses</w:t>
      </w:r>
    </w:p>
    <w:p w14:paraId="51339F72" w14:textId="4478C67C" w:rsidR="00D64AD5" w:rsidRPr="00D64AD5" w:rsidRDefault="00D64AD5" w:rsidP="00D64AD5">
      <w:r>
        <w:rPr>
          <w:noProof/>
        </w:rPr>
        <w:drawing>
          <wp:inline distT="0" distB="0" distL="0" distR="0" wp14:anchorId="6863565D" wp14:editId="45F52D63">
            <wp:extent cx="5010785" cy="1522095"/>
            <wp:effectExtent l="0" t="0" r="0" b="1905"/>
            <wp:docPr id="1316950242" name="Picture 1" descr="A diagram of a burnou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950242" name="Picture 1" descr="A diagram of a burnou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785" cy="152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680EC" w14:textId="5DF3250A" w:rsidR="00C06F36" w:rsidRPr="007133A7" w:rsidRDefault="00A528EB" w:rsidP="0459EC8A">
      <w:pPr>
        <w:pStyle w:val="Heading1"/>
        <w:jc w:val="left"/>
        <w:rPr>
          <w:rFonts w:cs="Times New Roman"/>
        </w:rPr>
      </w:pPr>
      <w:r>
        <w:rPr>
          <w:rFonts w:cs="Times New Roman"/>
        </w:rPr>
        <w:t xml:space="preserve">S3 Figure 1. </w:t>
      </w:r>
      <w:r w:rsidR="00C06F36" w:rsidRPr="00A528EB">
        <w:rPr>
          <w:rFonts w:cs="Times New Roman"/>
          <w:b w:val="0"/>
          <w:bCs/>
        </w:rPr>
        <w:t>Model of digital workplace stress as a predictor of health, mediated by burnout</w:t>
      </w:r>
    </w:p>
    <w:p w14:paraId="2ECCC4D6" w14:textId="7466BA51" w:rsidR="00C06F36" w:rsidRDefault="00C06F36" w:rsidP="00C06F36">
      <w:pPr>
        <w:rPr>
          <w:rFonts w:cs="Times New Roman"/>
          <w:b/>
          <w:bCs/>
          <w:szCs w:val="24"/>
        </w:rPr>
      </w:pPr>
    </w:p>
    <w:p w14:paraId="00A81D30" w14:textId="77777777" w:rsidR="00C06F36" w:rsidRDefault="00C06F36" w:rsidP="00C06F36">
      <w:pPr>
        <w:spacing w:line="240" w:lineRule="auto"/>
        <w:rPr>
          <w:rFonts w:cs="Times New Roman"/>
          <w:b/>
          <w:bCs/>
          <w:szCs w:val="24"/>
        </w:rPr>
      </w:pPr>
      <w:r w:rsidRPr="00C20920">
        <w:rPr>
          <w:rFonts w:cs="Times New Roman"/>
          <w:i/>
          <w:iCs/>
          <w:sz w:val="20"/>
          <w:szCs w:val="20"/>
        </w:rPr>
        <w:t>Note</w:t>
      </w:r>
      <w:r>
        <w:rPr>
          <w:rFonts w:cs="Times New Roman"/>
          <w:i/>
          <w:iCs/>
          <w:sz w:val="20"/>
          <w:szCs w:val="20"/>
        </w:rPr>
        <w:t>.</w:t>
      </w:r>
      <w:r w:rsidRPr="00B91F20">
        <w:rPr>
          <w:rFonts w:cs="Times New Roman"/>
          <w:b/>
          <w:bCs/>
          <w:sz w:val="20"/>
          <w:szCs w:val="20"/>
        </w:rPr>
        <w:t xml:space="preserve"> * </w:t>
      </w:r>
      <w:r w:rsidRPr="00B91F20">
        <w:rPr>
          <w:rFonts w:cs="Times New Roman"/>
          <w:i/>
          <w:iCs/>
          <w:sz w:val="20"/>
          <w:szCs w:val="20"/>
        </w:rPr>
        <w:t>p</w:t>
      </w:r>
      <w:r w:rsidRPr="00B91F20">
        <w:rPr>
          <w:rFonts w:cs="Times New Roman"/>
          <w:sz w:val="20"/>
          <w:szCs w:val="20"/>
        </w:rPr>
        <w:t xml:space="preserve"> &lt;.05, ** </w:t>
      </w:r>
      <w:r w:rsidRPr="00B91F20">
        <w:rPr>
          <w:rFonts w:cs="Times New Roman"/>
          <w:i/>
          <w:iCs/>
          <w:sz w:val="20"/>
          <w:szCs w:val="20"/>
        </w:rPr>
        <w:t>p</w:t>
      </w:r>
      <w:r w:rsidRPr="00B91F20">
        <w:rPr>
          <w:rFonts w:cs="Times New Roman"/>
          <w:sz w:val="20"/>
          <w:szCs w:val="20"/>
        </w:rPr>
        <w:t xml:space="preserve"> &lt; .01. </w:t>
      </w:r>
      <w:r w:rsidRPr="00B91F20">
        <w:rPr>
          <w:rFonts w:cs="Times New Roman"/>
          <w:i/>
          <w:iCs/>
          <w:sz w:val="20"/>
          <w:szCs w:val="20"/>
        </w:rPr>
        <w:t>B</w:t>
      </w:r>
      <w:r w:rsidRPr="00B91F20">
        <w:rPr>
          <w:rFonts w:cs="Times New Roman"/>
          <w:sz w:val="20"/>
          <w:szCs w:val="20"/>
        </w:rPr>
        <w:t xml:space="preserve"> = standardized beta coefficients</w:t>
      </w:r>
      <w:r>
        <w:rPr>
          <w:rFonts w:cs="Times New Roman"/>
          <w:sz w:val="20"/>
          <w:szCs w:val="20"/>
        </w:rPr>
        <w:t xml:space="preserve">. </w:t>
      </w:r>
      <w:r w:rsidRPr="00B91F20">
        <w:rPr>
          <w:rFonts w:cs="Times New Roman"/>
          <w:i/>
          <w:iCs/>
          <w:sz w:val="20"/>
          <w:szCs w:val="20"/>
        </w:rPr>
        <w:t>N</w:t>
      </w:r>
      <w:r w:rsidRPr="00B91F20">
        <w:rPr>
          <w:rFonts w:cs="Times New Roman"/>
          <w:sz w:val="20"/>
          <w:szCs w:val="20"/>
        </w:rPr>
        <w:t xml:space="preserve"> = 140, with pairwise deletion for missing data. </w:t>
      </w:r>
    </w:p>
    <w:p w14:paraId="1EE8AE67" w14:textId="15E170A4" w:rsidR="00A80BAC" w:rsidRDefault="00A80BAC" w:rsidP="00A528EB">
      <w:pPr>
        <w:spacing w:line="276" w:lineRule="auto"/>
      </w:pPr>
      <w:r>
        <w:rPr>
          <w:noProof/>
        </w:rPr>
        <w:drawing>
          <wp:inline distT="0" distB="0" distL="0" distR="0" wp14:anchorId="04AAFF73" wp14:editId="2F169746">
            <wp:extent cx="4979035" cy="1517015"/>
            <wp:effectExtent l="0" t="0" r="0" b="6985"/>
            <wp:docPr id="989512833" name="Picture 2" descr="A black and white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512833" name="Picture 2" descr="A black and white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035" cy="151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46CF0" w14:textId="1C87C04B" w:rsidR="00C06F36" w:rsidRPr="007133A7" w:rsidRDefault="00C06F36" w:rsidP="00A528EB">
      <w:pPr>
        <w:spacing w:line="276" w:lineRule="auto"/>
        <w:rPr>
          <w:rFonts w:cs="Times New Roman"/>
          <w:b/>
          <w:bCs/>
        </w:rPr>
      </w:pPr>
      <w:r>
        <w:br/>
      </w:r>
      <w:r w:rsidR="00A528EB">
        <w:rPr>
          <w:rFonts w:cs="Times New Roman"/>
          <w:b/>
          <w:bCs/>
        </w:rPr>
        <w:t xml:space="preserve">S3 Figure 2. </w:t>
      </w:r>
      <w:r w:rsidRPr="00A528EB">
        <w:rPr>
          <w:rFonts w:cs="Times New Roman"/>
        </w:rPr>
        <w:t>Model of digital workplace overload as a predictor of health, mediated by burnout</w:t>
      </w:r>
    </w:p>
    <w:p w14:paraId="29841D5D" w14:textId="3477D658" w:rsidR="00C06F36" w:rsidRDefault="00C06F36" w:rsidP="00C06F36">
      <w:pPr>
        <w:tabs>
          <w:tab w:val="left" w:pos="1778"/>
        </w:tabs>
        <w:rPr>
          <w:rFonts w:cs="Times New Roman"/>
          <w:b/>
          <w:bCs/>
          <w:szCs w:val="24"/>
        </w:rPr>
      </w:pPr>
    </w:p>
    <w:p w14:paraId="4C67467C" w14:textId="77777777" w:rsidR="00C06F36" w:rsidRDefault="00C06F36" w:rsidP="00C06F36">
      <w:pPr>
        <w:spacing w:line="240" w:lineRule="auto"/>
        <w:rPr>
          <w:rFonts w:cs="Times New Roman"/>
          <w:b/>
          <w:bCs/>
          <w:szCs w:val="24"/>
        </w:rPr>
      </w:pPr>
      <w:r w:rsidRPr="00C20920">
        <w:rPr>
          <w:rFonts w:cs="Times New Roman"/>
          <w:i/>
          <w:iCs/>
          <w:sz w:val="20"/>
          <w:szCs w:val="20"/>
        </w:rPr>
        <w:t>Note</w:t>
      </w:r>
      <w:r>
        <w:rPr>
          <w:rFonts w:cs="Times New Roman"/>
          <w:i/>
          <w:iCs/>
          <w:sz w:val="20"/>
          <w:szCs w:val="20"/>
        </w:rPr>
        <w:t>.</w:t>
      </w:r>
      <w:r w:rsidRPr="00B91F20">
        <w:rPr>
          <w:rFonts w:cs="Times New Roman"/>
          <w:b/>
          <w:bCs/>
          <w:sz w:val="20"/>
          <w:szCs w:val="20"/>
        </w:rPr>
        <w:t xml:space="preserve"> * </w:t>
      </w:r>
      <w:r w:rsidRPr="00B91F20">
        <w:rPr>
          <w:rFonts w:cs="Times New Roman"/>
          <w:i/>
          <w:iCs/>
          <w:sz w:val="20"/>
          <w:szCs w:val="20"/>
        </w:rPr>
        <w:t>p</w:t>
      </w:r>
      <w:r w:rsidRPr="00B91F20">
        <w:rPr>
          <w:rFonts w:cs="Times New Roman"/>
          <w:sz w:val="20"/>
          <w:szCs w:val="20"/>
        </w:rPr>
        <w:t xml:space="preserve"> &lt;.05, ** </w:t>
      </w:r>
      <w:r w:rsidRPr="00B91F20">
        <w:rPr>
          <w:rFonts w:cs="Times New Roman"/>
          <w:i/>
          <w:iCs/>
          <w:sz w:val="20"/>
          <w:szCs w:val="20"/>
        </w:rPr>
        <w:t>p</w:t>
      </w:r>
      <w:r w:rsidRPr="00B91F20">
        <w:rPr>
          <w:rFonts w:cs="Times New Roman"/>
          <w:sz w:val="20"/>
          <w:szCs w:val="20"/>
        </w:rPr>
        <w:t xml:space="preserve"> &lt; .01. </w:t>
      </w:r>
      <w:r w:rsidRPr="00B91F20">
        <w:rPr>
          <w:rFonts w:cs="Times New Roman"/>
          <w:i/>
          <w:iCs/>
          <w:sz w:val="20"/>
          <w:szCs w:val="20"/>
        </w:rPr>
        <w:t>B</w:t>
      </w:r>
      <w:r w:rsidRPr="00B91F20">
        <w:rPr>
          <w:rFonts w:cs="Times New Roman"/>
          <w:sz w:val="20"/>
          <w:szCs w:val="20"/>
        </w:rPr>
        <w:t xml:space="preserve"> = standardized beta coefficients</w:t>
      </w:r>
      <w:r>
        <w:rPr>
          <w:rFonts w:cs="Times New Roman"/>
          <w:sz w:val="20"/>
          <w:szCs w:val="20"/>
        </w:rPr>
        <w:t xml:space="preserve">. </w:t>
      </w:r>
      <w:r w:rsidRPr="00B91F20">
        <w:rPr>
          <w:rFonts w:cs="Times New Roman"/>
          <w:i/>
          <w:iCs/>
          <w:sz w:val="20"/>
          <w:szCs w:val="20"/>
        </w:rPr>
        <w:t>N</w:t>
      </w:r>
      <w:r w:rsidRPr="00B91F20">
        <w:rPr>
          <w:rFonts w:cs="Times New Roman"/>
          <w:sz w:val="20"/>
          <w:szCs w:val="20"/>
        </w:rPr>
        <w:t xml:space="preserve"> = 140, with pairwise deletion for missing data. </w:t>
      </w:r>
    </w:p>
    <w:p w14:paraId="3107EAC0" w14:textId="075E8588" w:rsidR="00C06F36" w:rsidRPr="007133A7" w:rsidRDefault="00A80BAC" w:rsidP="00A528EB">
      <w:pPr>
        <w:spacing w:line="276" w:lineRule="auto"/>
        <w:rPr>
          <w:rFonts w:cs="Times New Roman"/>
          <w:b/>
          <w:bCs/>
        </w:rPr>
      </w:pPr>
      <w:r>
        <w:rPr>
          <w:noProof/>
        </w:rPr>
        <w:drawing>
          <wp:inline distT="0" distB="0" distL="0" distR="0" wp14:anchorId="5035570C" wp14:editId="29593A62">
            <wp:extent cx="4973955" cy="1506220"/>
            <wp:effectExtent l="0" t="0" r="0" b="0"/>
            <wp:docPr id="993280095" name="Picture 4" descr="A black and white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280095" name="Picture 4" descr="A black and white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150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6F36">
        <w:br/>
      </w:r>
      <w:r w:rsidR="00A528EB">
        <w:rPr>
          <w:rFonts w:cs="Times New Roman"/>
          <w:b/>
          <w:bCs/>
        </w:rPr>
        <w:t xml:space="preserve">S3 Figure 3. </w:t>
      </w:r>
      <w:r w:rsidR="00C06F36" w:rsidRPr="00A528EB">
        <w:rPr>
          <w:rFonts w:cs="Times New Roman"/>
        </w:rPr>
        <w:t>Model of digital workplace anxiety as a predictor of health, mediated by burnout</w:t>
      </w:r>
    </w:p>
    <w:p w14:paraId="17C58A37" w14:textId="2F1E322E" w:rsidR="00C06F36" w:rsidRDefault="00C06F36" w:rsidP="00C06F36">
      <w:pPr>
        <w:rPr>
          <w:rFonts w:cs="Times New Roman"/>
          <w:b/>
          <w:bCs/>
          <w:szCs w:val="24"/>
        </w:rPr>
      </w:pPr>
    </w:p>
    <w:p w14:paraId="105417E1" w14:textId="77777777" w:rsidR="00C06F36" w:rsidRDefault="00C06F36" w:rsidP="00C06F36">
      <w:pPr>
        <w:spacing w:line="240" w:lineRule="auto"/>
        <w:rPr>
          <w:rFonts w:cs="Times New Roman"/>
          <w:sz w:val="20"/>
          <w:szCs w:val="20"/>
        </w:rPr>
      </w:pPr>
      <w:r w:rsidRPr="00C20920">
        <w:rPr>
          <w:rFonts w:cs="Times New Roman"/>
          <w:i/>
          <w:iCs/>
          <w:sz w:val="20"/>
          <w:szCs w:val="20"/>
        </w:rPr>
        <w:t>Note</w:t>
      </w:r>
      <w:r>
        <w:rPr>
          <w:rFonts w:cs="Times New Roman"/>
          <w:i/>
          <w:iCs/>
          <w:sz w:val="20"/>
          <w:szCs w:val="20"/>
        </w:rPr>
        <w:t>.</w:t>
      </w:r>
      <w:r w:rsidRPr="00B91F20">
        <w:rPr>
          <w:rFonts w:cs="Times New Roman"/>
          <w:b/>
          <w:bCs/>
          <w:sz w:val="20"/>
          <w:szCs w:val="20"/>
        </w:rPr>
        <w:t xml:space="preserve"> * </w:t>
      </w:r>
      <w:r w:rsidRPr="00B91F20">
        <w:rPr>
          <w:rFonts w:cs="Times New Roman"/>
          <w:i/>
          <w:iCs/>
          <w:sz w:val="20"/>
          <w:szCs w:val="20"/>
        </w:rPr>
        <w:t>p</w:t>
      </w:r>
      <w:r w:rsidRPr="00B91F20">
        <w:rPr>
          <w:rFonts w:cs="Times New Roman"/>
          <w:sz w:val="20"/>
          <w:szCs w:val="20"/>
        </w:rPr>
        <w:t xml:space="preserve"> &lt;.05, ** </w:t>
      </w:r>
      <w:r w:rsidRPr="00B91F20">
        <w:rPr>
          <w:rFonts w:cs="Times New Roman"/>
          <w:i/>
          <w:iCs/>
          <w:sz w:val="20"/>
          <w:szCs w:val="20"/>
        </w:rPr>
        <w:t>p</w:t>
      </w:r>
      <w:r w:rsidRPr="00B91F20">
        <w:rPr>
          <w:rFonts w:cs="Times New Roman"/>
          <w:sz w:val="20"/>
          <w:szCs w:val="20"/>
        </w:rPr>
        <w:t xml:space="preserve"> &lt; .01. </w:t>
      </w:r>
      <w:r w:rsidRPr="00B91F20">
        <w:rPr>
          <w:rFonts w:cs="Times New Roman"/>
          <w:i/>
          <w:iCs/>
          <w:sz w:val="20"/>
          <w:szCs w:val="20"/>
        </w:rPr>
        <w:t>B</w:t>
      </w:r>
      <w:r w:rsidRPr="00B91F20">
        <w:rPr>
          <w:rFonts w:cs="Times New Roman"/>
          <w:sz w:val="20"/>
          <w:szCs w:val="20"/>
        </w:rPr>
        <w:t xml:space="preserve"> = standardized beta coefficients</w:t>
      </w:r>
      <w:r>
        <w:rPr>
          <w:rFonts w:cs="Times New Roman"/>
          <w:sz w:val="20"/>
          <w:szCs w:val="20"/>
        </w:rPr>
        <w:t xml:space="preserve">. </w:t>
      </w:r>
      <w:r w:rsidRPr="00B91F20">
        <w:rPr>
          <w:rFonts w:cs="Times New Roman"/>
          <w:i/>
          <w:iCs/>
          <w:sz w:val="20"/>
          <w:szCs w:val="20"/>
        </w:rPr>
        <w:t>N</w:t>
      </w:r>
      <w:r w:rsidRPr="00B91F20">
        <w:rPr>
          <w:rFonts w:cs="Times New Roman"/>
          <w:sz w:val="20"/>
          <w:szCs w:val="20"/>
        </w:rPr>
        <w:t xml:space="preserve"> = 140, with pairwise deletion for missing data. </w:t>
      </w:r>
    </w:p>
    <w:p w14:paraId="17E2AD75" w14:textId="53679C46" w:rsidR="00C321D4" w:rsidRPr="00B91F20" w:rsidRDefault="00A80BAC" w:rsidP="00C06F36">
      <w:pPr>
        <w:spacing w:line="240" w:lineRule="auto"/>
        <w:rPr>
          <w:rFonts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48E315A0" wp14:editId="4AC1800E">
            <wp:extent cx="4968240" cy="1506220"/>
            <wp:effectExtent l="0" t="0" r="3810" b="0"/>
            <wp:docPr id="1802603637" name="Picture 5" descr="A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603637" name="Picture 5" descr="A black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150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4D98D" w14:textId="7EBC7849" w:rsidR="00C06F36" w:rsidRPr="007133A7" w:rsidRDefault="00A528EB" w:rsidP="0459EC8A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3 Figure 4. </w:t>
      </w:r>
      <w:r w:rsidR="00C06F36" w:rsidRPr="00A528EB">
        <w:rPr>
          <w:rFonts w:cs="Times New Roman"/>
        </w:rPr>
        <w:t xml:space="preserve">Model of digital workplace </w:t>
      </w:r>
      <w:proofErr w:type="spellStart"/>
      <w:r w:rsidR="00C06F36" w:rsidRPr="00A528EB">
        <w:rPr>
          <w:rFonts w:cs="Times New Roman"/>
        </w:rPr>
        <w:t>FoMO</w:t>
      </w:r>
      <w:proofErr w:type="spellEnd"/>
      <w:r w:rsidR="00C06F36" w:rsidRPr="00A528EB">
        <w:rPr>
          <w:rFonts w:cs="Times New Roman"/>
        </w:rPr>
        <w:t xml:space="preserve"> as a predictor of health, mediated by burnout</w:t>
      </w:r>
    </w:p>
    <w:p w14:paraId="71BA9C49" w14:textId="1F5F892C" w:rsidR="00C06F36" w:rsidRDefault="00C06F36" w:rsidP="00C06F36">
      <w:pPr>
        <w:rPr>
          <w:rFonts w:cs="Times New Roman"/>
          <w:szCs w:val="24"/>
        </w:rPr>
      </w:pPr>
    </w:p>
    <w:p w14:paraId="622330B9" w14:textId="110EA4EC" w:rsidR="007E456D" w:rsidRDefault="00C06F36" w:rsidP="00C55000">
      <w:pPr>
        <w:spacing w:line="240" w:lineRule="auto"/>
        <w:rPr>
          <w:rFonts w:eastAsiaTheme="majorEastAsia" w:cs="Times New Roman"/>
          <w:b/>
          <w:bCs/>
          <w:spacing w:val="-10"/>
          <w:kern w:val="28"/>
          <w:szCs w:val="24"/>
        </w:rPr>
      </w:pPr>
      <w:r w:rsidRPr="00C20920">
        <w:rPr>
          <w:rFonts w:cs="Times New Roman"/>
          <w:i/>
          <w:iCs/>
          <w:sz w:val="20"/>
          <w:szCs w:val="20"/>
        </w:rPr>
        <w:t>Note</w:t>
      </w:r>
      <w:r>
        <w:rPr>
          <w:rFonts w:cs="Times New Roman"/>
          <w:i/>
          <w:iCs/>
          <w:sz w:val="20"/>
          <w:szCs w:val="20"/>
        </w:rPr>
        <w:t>.</w:t>
      </w:r>
      <w:r w:rsidRPr="00B91F20">
        <w:rPr>
          <w:rFonts w:cs="Times New Roman"/>
          <w:b/>
          <w:bCs/>
          <w:sz w:val="20"/>
          <w:szCs w:val="20"/>
        </w:rPr>
        <w:t xml:space="preserve"> * </w:t>
      </w:r>
      <w:r w:rsidRPr="00B91F20">
        <w:rPr>
          <w:rFonts w:cs="Times New Roman"/>
          <w:i/>
          <w:iCs/>
          <w:sz w:val="20"/>
          <w:szCs w:val="20"/>
        </w:rPr>
        <w:t>p</w:t>
      </w:r>
      <w:r w:rsidRPr="00B91F20">
        <w:rPr>
          <w:rFonts w:cs="Times New Roman"/>
          <w:sz w:val="20"/>
          <w:szCs w:val="20"/>
        </w:rPr>
        <w:t xml:space="preserve"> &lt;.05, ** </w:t>
      </w:r>
      <w:r w:rsidRPr="00B91F20">
        <w:rPr>
          <w:rFonts w:cs="Times New Roman"/>
          <w:i/>
          <w:iCs/>
          <w:sz w:val="20"/>
          <w:szCs w:val="20"/>
        </w:rPr>
        <w:t>p</w:t>
      </w:r>
      <w:r w:rsidRPr="00B91F20">
        <w:rPr>
          <w:rFonts w:cs="Times New Roman"/>
          <w:sz w:val="20"/>
          <w:szCs w:val="20"/>
        </w:rPr>
        <w:t xml:space="preserve"> &lt; .01. </w:t>
      </w:r>
      <w:r w:rsidRPr="00B91F20">
        <w:rPr>
          <w:rFonts w:cs="Times New Roman"/>
          <w:i/>
          <w:iCs/>
          <w:sz w:val="20"/>
          <w:szCs w:val="20"/>
        </w:rPr>
        <w:t>B</w:t>
      </w:r>
      <w:r w:rsidRPr="00B91F20">
        <w:rPr>
          <w:rFonts w:cs="Times New Roman"/>
          <w:sz w:val="20"/>
          <w:szCs w:val="20"/>
        </w:rPr>
        <w:t xml:space="preserve"> = standardized beta coefficients</w:t>
      </w:r>
      <w:r>
        <w:rPr>
          <w:rFonts w:cs="Times New Roman"/>
          <w:sz w:val="20"/>
          <w:szCs w:val="20"/>
        </w:rPr>
        <w:t xml:space="preserve">. </w:t>
      </w:r>
      <w:r w:rsidRPr="00B91F20">
        <w:rPr>
          <w:rFonts w:cs="Times New Roman"/>
          <w:i/>
          <w:iCs/>
          <w:sz w:val="20"/>
          <w:szCs w:val="20"/>
        </w:rPr>
        <w:t>N</w:t>
      </w:r>
      <w:r w:rsidRPr="00B91F20">
        <w:rPr>
          <w:rFonts w:cs="Times New Roman"/>
          <w:sz w:val="20"/>
          <w:szCs w:val="20"/>
        </w:rPr>
        <w:t xml:space="preserve"> = 140, with pairwise deletion for missing dat</w:t>
      </w:r>
      <w:r w:rsidR="00C55000">
        <w:rPr>
          <w:rFonts w:cs="Times New Roman"/>
          <w:sz w:val="20"/>
          <w:szCs w:val="20"/>
        </w:rPr>
        <w:t>a.</w:t>
      </w:r>
      <w:r w:rsidR="00C55000" w:rsidRPr="00DC0C4E">
        <w:rPr>
          <w:rFonts w:eastAsiaTheme="majorEastAsia" w:cs="Times New Roman"/>
          <w:b/>
          <w:bCs/>
          <w:spacing w:val="-10"/>
          <w:kern w:val="28"/>
          <w:szCs w:val="24"/>
        </w:rPr>
        <w:t xml:space="preserve"> </w:t>
      </w:r>
    </w:p>
    <w:p w14:paraId="115570BA" w14:textId="494411B1" w:rsidR="00C321D4" w:rsidRPr="00DC0C4E" w:rsidRDefault="00C321D4" w:rsidP="00C55000">
      <w:pPr>
        <w:spacing w:line="240" w:lineRule="auto"/>
        <w:rPr>
          <w:rFonts w:eastAsiaTheme="majorEastAsia" w:cs="Times New Roman"/>
          <w:b/>
          <w:bCs/>
          <w:spacing w:val="-10"/>
          <w:kern w:val="28"/>
          <w:szCs w:val="24"/>
        </w:rPr>
      </w:pPr>
    </w:p>
    <w:sectPr w:rsidR="00C321D4" w:rsidRPr="00DC0C4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C56D0"/>
    <w:multiLevelType w:val="hybridMultilevel"/>
    <w:tmpl w:val="DDCA2D84"/>
    <w:lvl w:ilvl="0" w:tplc="E2322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C1818"/>
    <w:multiLevelType w:val="hybridMultilevel"/>
    <w:tmpl w:val="19B24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F6C74"/>
    <w:multiLevelType w:val="hybridMultilevel"/>
    <w:tmpl w:val="B9244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F041D1"/>
    <w:multiLevelType w:val="hybridMultilevel"/>
    <w:tmpl w:val="0ED20B02"/>
    <w:lvl w:ilvl="0" w:tplc="129664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F25988"/>
    <w:multiLevelType w:val="hybridMultilevel"/>
    <w:tmpl w:val="FCE8F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F407D"/>
    <w:multiLevelType w:val="hybridMultilevel"/>
    <w:tmpl w:val="7C5EA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50AEA"/>
    <w:multiLevelType w:val="hybridMultilevel"/>
    <w:tmpl w:val="31A4CC88"/>
    <w:lvl w:ilvl="0" w:tplc="69B0EA7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640D96"/>
    <w:multiLevelType w:val="hybridMultilevel"/>
    <w:tmpl w:val="FDBA7F34"/>
    <w:lvl w:ilvl="0" w:tplc="69B0EA7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9A6109"/>
    <w:multiLevelType w:val="hybridMultilevel"/>
    <w:tmpl w:val="D8327AE8"/>
    <w:lvl w:ilvl="0" w:tplc="0409000F">
      <w:start w:val="1"/>
      <w:numFmt w:val="decimal"/>
      <w:lvlText w:val="%1."/>
      <w:lvlJc w:val="left"/>
      <w:pPr>
        <w:ind w:left="760" w:hanging="360"/>
      </w:p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9" w15:restartNumberingAfterBreak="0">
    <w:nsid w:val="6DF469E9"/>
    <w:multiLevelType w:val="hybridMultilevel"/>
    <w:tmpl w:val="516C2ECE"/>
    <w:lvl w:ilvl="0" w:tplc="991EABD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1F468E"/>
    <w:multiLevelType w:val="hybridMultilevel"/>
    <w:tmpl w:val="DB863F28"/>
    <w:lvl w:ilvl="0" w:tplc="69B0EA7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DA25AF"/>
    <w:multiLevelType w:val="hybridMultilevel"/>
    <w:tmpl w:val="BF7C9A52"/>
    <w:lvl w:ilvl="0" w:tplc="69B0EA7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2A3478"/>
    <w:multiLevelType w:val="hybridMultilevel"/>
    <w:tmpl w:val="704449FE"/>
    <w:lvl w:ilvl="0" w:tplc="D9786C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663300">
    <w:abstractNumId w:val="2"/>
  </w:num>
  <w:num w:numId="2" w16cid:durableId="1106970060">
    <w:abstractNumId w:val="7"/>
  </w:num>
  <w:num w:numId="3" w16cid:durableId="404301107">
    <w:abstractNumId w:val="6"/>
  </w:num>
  <w:num w:numId="4" w16cid:durableId="1391685695">
    <w:abstractNumId w:val="11"/>
  </w:num>
  <w:num w:numId="5" w16cid:durableId="2034568726">
    <w:abstractNumId w:val="12"/>
  </w:num>
  <w:num w:numId="6" w16cid:durableId="116068189">
    <w:abstractNumId w:val="3"/>
  </w:num>
  <w:num w:numId="7" w16cid:durableId="526412051">
    <w:abstractNumId w:val="10"/>
  </w:num>
  <w:num w:numId="8" w16cid:durableId="1326471967">
    <w:abstractNumId w:val="4"/>
  </w:num>
  <w:num w:numId="9" w16cid:durableId="2044556329">
    <w:abstractNumId w:val="5"/>
  </w:num>
  <w:num w:numId="10" w16cid:durableId="626159113">
    <w:abstractNumId w:val="8"/>
  </w:num>
  <w:num w:numId="11" w16cid:durableId="451561649">
    <w:abstractNumId w:val="1"/>
  </w:num>
  <w:num w:numId="12" w16cid:durableId="8918051">
    <w:abstractNumId w:val="9"/>
  </w:num>
  <w:num w:numId="13" w16cid:durableId="990137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4DE"/>
    <w:rsid w:val="00046F77"/>
    <w:rsid w:val="00055EAA"/>
    <w:rsid w:val="00060577"/>
    <w:rsid w:val="00072206"/>
    <w:rsid w:val="000804D8"/>
    <w:rsid w:val="000A3382"/>
    <w:rsid w:val="000B4484"/>
    <w:rsid w:val="000E2B55"/>
    <w:rsid w:val="001011E8"/>
    <w:rsid w:val="00106A39"/>
    <w:rsid w:val="0013174A"/>
    <w:rsid w:val="001F3FDD"/>
    <w:rsid w:val="0021437A"/>
    <w:rsid w:val="002306D2"/>
    <w:rsid w:val="002A014B"/>
    <w:rsid w:val="002B012B"/>
    <w:rsid w:val="002C18A1"/>
    <w:rsid w:val="00335284"/>
    <w:rsid w:val="00373D26"/>
    <w:rsid w:val="0037686B"/>
    <w:rsid w:val="00387386"/>
    <w:rsid w:val="003A164D"/>
    <w:rsid w:val="003B4BA1"/>
    <w:rsid w:val="00436C10"/>
    <w:rsid w:val="00437832"/>
    <w:rsid w:val="00460E2D"/>
    <w:rsid w:val="00464556"/>
    <w:rsid w:val="004876A6"/>
    <w:rsid w:val="00487DF4"/>
    <w:rsid w:val="004A172B"/>
    <w:rsid w:val="004C6678"/>
    <w:rsid w:val="004C73FC"/>
    <w:rsid w:val="004E42CF"/>
    <w:rsid w:val="004F4A93"/>
    <w:rsid w:val="00517C4C"/>
    <w:rsid w:val="00525D71"/>
    <w:rsid w:val="00526722"/>
    <w:rsid w:val="005305CA"/>
    <w:rsid w:val="0053336D"/>
    <w:rsid w:val="005676E1"/>
    <w:rsid w:val="00572F67"/>
    <w:rsid w:val="00573EB9"/>
    <w:rsid w:val="0057512F"/>
    <w:rsid w:val="00590539"/>
    <w:rsid w:val="005921A9"/>
    <w:rsid w:val="00593955"/>
    <w:rsid w:val="00593FC1"/>
    <w:rsid w:val="005E33D2"/>
    <w:rsid w:val="005E7DBE"/>
    <w:rsid w:val="00602A50"/>
    <w:rsid w:val="006036B1"/>
    <w:rsid w:val="006336F5"/>
    <w:rsid w:val="00640F67"/>
    <w:rsid w:val="00653754"/>
    <w:rsid w:val="00672488"/>
    <w:rsid w:val="00685384"/>
    <w:rsid w:val="006907F9"/>
    <w:rsid w:val="006A3742"/>
    <w:rsid w:val="006B47AF"/>
    <w:rsid w:val="006D1ABA"/>
    <w:rsid w:val="006D2F59"/>
    <w:rsid w:val="006D498B"/>
    <w:rsid w:val="007156DB"/>
    <w:rsid w:val="007175EA"/>
    <w:rsid w:val="007539EB"/>
    <w:rsid w:val="00784A3B"/>
    <w:rsid w:val="007D020D"/>
    <w:rsid w:val="007E456D"/>
    <w:rsid w:val="00822F6E"/>
    <w:rsid w:val="008253B4"/>
    <w:rsid w:val="00841DC1"/>
    <w:rsid w:val="008461CD"/>
    <w:rsid w:val="008D28DE"/>
    <w:rsid w:val="008D5DD8"/>
    <w:rsid w:val="008F4684"/>
    <w:rsid w:val="009005CB"/>
    <w:rsid w:val="0094792A"/>
    <w:rsid w:val="00962A36"/>
    <w:rsid w:val="0096404A"/>
    <w:rsid w:val="009817FC"/>
    <w:rsid w:val="00996ED3"/>
    <w:rsid w:val="009A4D2E"/>
    <w:rsid w:val="009C2500"/>
    <w:rsid w:val="009E0261"/>
    <w:rsid w:val="00A125C2"/>
    <w:rsid w:val="00A350E6"/>
    <w:rsid w:val="00A528EB"/>
    <w:rsid w:val="00A66411"/>
    <w:rsid w:val="00A80BAC"/>
    <w:rsid w:val="00A97B58"/>
    <w:rsid w:val="00AE33FC"/>
    <w:rsid w:val="00AE7355"/>
    <w:rsid w:val="00B14C0D"/>
    <w:rsid w:val="00B24A0B"/>
    <w:rsid w:val="00B45599"/>
    <w:rsid w:val="00B62871"/>
    <w:rsid w:val="00B84DDB"/>
    <w:rsid w:val="00B90517"/>
    <w:rsid w:val="00BA63F3"/>
    <w:rsid w:val="00BB019D"/>
    <w:rsid w:val="00BB7197"/>
    <w:rsid w:val="00BC5CB1"/>
    <w:rsid w:val="00BF775E"/>
    <w:rsid w:val="00C06F36"/>
    <w:rsid w:val="00C074DE"/>
    <w:rsid w:val="00C14BCE"/>
    <w:rsid w:val="00C321D4"/>
    <w:rsid w:val="00C3595C"/>
    <w:rsid w:val="00C44796"/>
    <w:rsid w:val="00C5451C"/>
    <w:rsid w:val="00C55000"/>
    <w:rsid w:val="00C57D79"/>
    <w:rsid w:val="00C81A72"/>
    <w:rsid w:val="00C85582"/>
    <w:rsid w:val="00C94E8D"/>
    <w:rsid w:val="00C96122"/>
    <w:rsid w:val="00CA6EBF"/>
    <w:rsid w:val="00CA6FA3"/>
    <w:rsid w:val="00CA7E1A"/>
    <w:rsid w:val="00CB0881"/>
    <w:rsid w:val="00CB59CE"/>
    <w:rsid w:val="00CC6221"/>
    <w:rsid w:val="00CD5143"/>
    <w:rsid w:val="00CE0A4F"/>
    <w:rsid w:val="00CE2C6E"/>
    <w:rsid w:val="00CF43EA"/>
    <w:rsid w:val="00D52175"/>
    <w:rsid w:val="00D52410"/>
    <w:rsid w:val="00D525D9"/>
    <w:rsid w:val="00D64AD5"/>
    <w:rsid w:val="00D7673A"/>
    <w:rsid w:val="00D804BA"/>
    <w:rsid w:val="00DB38E3"/>
    <w:rsid w:val="00DC0C4E"/>
    <w:rsid w:val="00DC0F02"/>
    <w:rsid w:val="00DF5EC5"/>
    <w:rsid w:val="00E6155D"/>
    <w:rsid w:val="00E75B93"/>
    <w:rsid w:val="00E84CD3"/>
    <w:rsid w:val="00E9173B"/>
    <w:rsid w:val="00ED6C58"/>
    <w:rsid w:val="00EF7970"/>
    <w:rsid w:val="00F01677"/>
    <w:rsid w:val="00F016AA"/>
    <w:rsid w:val="00F06E7B"/>
    <w:rsid w:val="00F335B8"/>
    <w:rsid w:val="00F350ED"/>
    <w:rsid w:val="00F35D63"/>
    <w:rsid w:val="00F36209"/>
    <w:rsid w:val="00F46D38"/>
    <w:rsid w:val="00F47709"/>
    <w:rsid w:val="00F603AA"/>
    <w:rsid w:val="00F62D22"/>
    <w:rsid w:val="00F76876"/>
    <w:rsid w:val="00FA690B"/>
    <w:rsid w:val="00FA7FE3"/>
    <w:rsid w:val="00FD2E02"/>
    <w:rsid w:val="0459EC8A"/>
    <w:rsid w:val="13BA015E"/>
    <w:rsid w:val="18959BBD"/>
    <w:rsid w:val="1A43BA67"/>
    <w:rsid w:val="3BA26CFE"/>
    <w:rsid w:val="605CD134"/>
    <w:rsid w:val="640C539F"/>
    <w:rsid w:val="69C02026"/>
    <w:rsid w:val="6E0FC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E3CE7"/>
  <w15:chartTrackingRefBased/>
  <w15:docId w15:val="{E6DD86C6-2051-0F41-885D-825534AD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4DE"/>
    <w:pPr>
      <w:spacing w:after="160" w:line="480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4DE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4DE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ListParagraph">
    <w:name w:val="List Paragraph"/>
    <w:basedOn w:val="Normal"/>
    <w:uiPriority w:val="34"/>
    <w:qFormat/>
    <w:rsid w:val="00C074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tiff"/><Relationship Id="rId5" Type="http://schemas.openxmlformats.org/officeDocument/2006/relationships/styles" Target="styles.xml"/><Relationship Id="rId10" Type="http://schemas.openxmlformats.org/officeDocument/2006/relationships/image" Target="media/image3.tiff"/><Relationship Id="rId4" Type="http://schemas.openxmlformats.org/officeDocument/2006/relationships/numbering" Target="numbering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8c437ea-8e58-4378-8df1-9109504bfb88" xsi:nil="true"/>
    <lcf76f155ced4ddcb4097134ff3c332f xmlns="0573a652-6369-4af9-ae03-6d734362d4c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93762A35097C429A67BA5A34846322" ma:contentTypeVersion="15" ma:contentTypeDescription="Create a new document." ma:contentTypeScope="" ma:versionID="3edc49bb74e0569d56276ff9feecd517">
  <xsd:schema xmlns:xsd="http://www.w3.org/2001/XMLSchema" xmlns:xs="http://www.w3.org/2001/XMLSchema" xmlns:p="http://schemas.microsoft.com/office/2006/metadata/properties" xmlns:ns2="0573a652-6369-4af9-ae03-6d734362d4ce" xmlns:ns3="d8c437ea-8e58-4378-8df1-9109504bfb88" targetNamespace="http://schemas.microsoft.com/office/2006/metadata/properties" ma:root="true" ma:fieldsID="3be021ba266d298a9dff079109493002" ns2:_="" ns3:_="">
    <xsd:import namespace="0573a652-6369-4af9-ae03-6d734362d4ce"/>
    <xsd:import namespace="d8c437ea-8e58-4378-8df1-9109504bfb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3a652-6369-4af9-ae03-6d734362d4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c437ea-8e58-4378-8df1-9109504bfb88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8aa9e65-4e26-495a-8fa5-adcd0b15ad49}" ma:internalName="TaxCatchAll" ma:showField="CatchAllData" ma:web="d8c437ea-8e58-4378-8df1-9109504bfb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94F46D-F45D-486C-8D87-1ED5382654D4}">
  <ds:schemaRefs>
    <ds:schemaRef ds:uri="http://schemas.microsoft.com/office/2006/metadata/properties"/>
    <ds:schemaRef ds:uri="http://schemas.microsoft.com/office/infopath/2007/PartnerControls"/>
    <ds:schemaRef ds:uri="d8c437ea-8e58-4378-8df1-9109504bfb88"/>
    <ds:schemaRef ds:uri="0573a652-6369-4af9-ae03-6d734362d4ce"/>
  </ds:schemaRefs>
</ds:datastoreItem>
</file>

<file path=customXml/itemProps2.xml><?xml version="1.0" encoding="utf-8"?>
<ds:datastoreItem xmlns:ds="http://schemas.openxmlformats.org/officeDocument/2006/customXml" ds:itemID="{D26C30F1-7EA5-4D66-89F3-04949A92C8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D9E91B-46B5-4E62-9102-104EFBEB4A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73a652-6369-4af9-ae03-6d734362d4ce"/>
    <ds:schemaRef ds:uri="d8c437ea-8e58-4378-8df1-9109504bfb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sh</dc:creator>
  <cp:keywords/>
  <dc:description/>
  <cp:lastModifiedBy>A571</cp:lastModifiedBy>
  <cp:revision>14</cp:revision>
  <dcterms:created xsi:type="dcterms:W3CDTF">2023-03-28T09:03:00Z</dcterms:created>
  <dcterms:modified xsi:type="dcterms:W3CDTF">2024-02-15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93762A35097C429A67BA5A34846322</vt:lpwstr>
  </property>
  <property fmtid="{D5CDD505-2E9C-101B-9397-08002B2CF9AE}" pid="3" name="MediaServiceImageTags">
    <vt:lpwstr/>
  </property>
</Properties>
</file>